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0DB1E" w14:textId="77777777" w:rsidR="00BE1FF2" w:rsidRPr="0004358B" w:rsidRDefault="00BE1FF2" w:rsidP="000E0579">
      <w:pPr>
        <w:adjustRightInd w:val="0"/>
        <w:snapToGrid w:val="0"/>
        <w:spacing w:after="0" w:line="240" w:lineRule="auto"/>
        <w:jc w:val="both"/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</w:pPr>
      <w:r w:rsidRPr="0004358B"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  <w:t>Table S1. Model Fit indices for Structural Equation Model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02"/>
        <w:gridCol w:w="4155"/>
        <w:gridCol w:w="1749"/>
      </w:tblGrid>
      <w:tr w:rsidR="00BE1FF2" w:rsidRPr="0004358B" w14:paraId="7CCC51EB" w14:textId="77777777" w:rsidTr="00BC2E1B">
        <w:trPr>
          <w:trHeight w:val="277"/>
        </w:trPr>
        <w:tc>
          <w:tcPr>
            <w:tcW w:w="14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92BB3B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59C26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  <w:t xml:space="preserve">Reference </w:t>
            </w:r>
          </w:p>
        </w:tc>
        <w:tc>
          <w:tcPr>
            <w:tcW w:w="1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45637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  <w:t xml:space="preserve">Actual </w:t>
            </w:r>
          </w:p>
        </w:tc>
      </w:tr>
      <w:tr w:rsidR="00BE1FF2" w:rsidRPr="0004358B" w14:paraId="10CEF1BD" w14:textId="77777777" w:rsidTr="00BC2E1B">
        <w:trPr>
          <w:trHeight w:val="288"/>
        </w:trPr>
        <w:tc>
          <w:tcPr>
            <w:tcW w:w="144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6FB1B0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007697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05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D26DE6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2.498</w:t>
            </w:r>
          </w:p>
        </w:tc>
      </w:tr>
      <w:tr w:rsidR="00BE1FF2" w:rsidRPr="0004358B" w14:paraId="1A45A031" w14:textId="77777777" w:rsidTr="00BC2E1B">
        <w:trPr>
          <w:trHeight w:val="277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</w:tcPr>
          <w:p w14:paraId="6E1CA9B0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5CA6B075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1CC6B86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0.059</w:t>
            </w:r>
          </w:p>
        </w:tc>
      </w:tr>
      <w:tr w:rsidR="00BE1FF2" w:rsidRPr="0004358B" w14:paraId="28787D58" w14:textId="77777777" w:rsidTr="00BC2E1B">
        <w:trPr>
          <w:trHeight w:val="288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</w:tcPr>
          <w:p w14:paraId="7C1F273B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5230F273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AD214E6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0.955</w:t>
            </w:r>
          </w:p>
        </w:tc>
      </w:tr>
      <w:tr w:rsidR="00BE1FF2" w:rsidRPr="0004358B" w14:paraId="3653DBB5" w14:textId="77777777" w:rsidTr="00BC2E1B">
        <w:trPr>
          <w:trHeight w:val="277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</w:tcPr>
          <w:p w14:paraId="316D5EE1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4BDDA345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0CD7D7D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0.948</w:t>
            </w:r>
          </w:p>
        </w:tc>
      </w:tr>
      <w:tr w:rsidR="00BE1FF2" w:rsidRPr="0004358B" w14:paraId="3E8ECBD7" w14:textId="77777777" w:rsidTr="00BC2E1B">
        <w:trPr>
          <w:trHeight w:val="277"/>
        </w:trPr>
        <w:tc>
          <w:tcPr>
            <w:tcW w:w="144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208A8A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6FBD87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C6C560" w14:textId="77777777" w:rsidR="00BE1FF2" w:rsidRPr="0004358B" w:rsidRDefault="00BE1FF2" w:rsidP="000E05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</w:pPr>
            <w:r w:rsidRPr="0004358B">
              <w:rPr>
                <w:rFonts w:ascii="Times New Roman" w:eastAsia="Microsoft YaHei" w:hAnsi="Times New Roman" w:cs="Times New Roman"/>
                <w:bCs/>
                <w:sz w:val="24"/>
                <w:szCs w:val="24"/>
              </w:rPr>
              <w:t>0.955</w:t>
            </w:r>
          </w:p>
        </w:tc>
      </w:tr>
    </w:tbl>
    <w:p w14:paraId="072EDA64" w14:textId="77777777" w:rsidR="00BE1FF2" w:rsidRPr="0004358B" w:rsidRDefault="00BE1FF2" w:rsidP="000E0579">
      <w:pPr>
        <w:adjustRightInd w:val="0"/>
        <w:snapToGrid w:val="0"/>
        <w:spacing w:after="0" w:line="240" w:lineRule="auto"/>
        <w:jc w:val="both"/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</w:pPr>
      <w:r w:rsidRPr="0004358B">
        <w:rPr>
          <w:rFonts w:ascii="Times New Roman" w:eastAsia="Microsoft YaHei" w:hAnsi="Times New Roman" w:cs="Times New Roman"/>
          <w:sz w:val="24"/>
          <w:szCs w:val="24"/>
          <w:lang w:eastAsia="zh-CN"/>
        </w:rPr>
        <w:t>RMSEA – root mean square error of approximation; SRMR – standardized root mean squared residual; CFI – comparative fit index; TLI – Tucker-</w:t>
      </w:r>
      <w:proofErr w:type="gramStart"/>
      <w:r w:rsidRPr="0004358B">
        <w:rPr>
          <w:rFonts w:ascii="Times New Roman" w:eastAsia="Microsoft YaHei" w:hAnsi="Times New Roman" w:cs="Times New Roman"/>
          <w:sz w:val="24"/>
          <w:szCs w:val="24"/>
          <w:lang w:eastAsia="zh-CN"/>
        </w:rPr>
        <w:t>Lewis</w:t>
      </w:r>
      <w:proofErr w:type="gramEnd"/>
      <w:r w:rsidRPr="0004358B">
        <w:rPr>
          <w:rFonts w:ascii="Times New Roman" w:eastAsia="Microsoft YaHei" w:hAnsi="Times New Roman" w:cs="Times New Roman"/>
          <w:sz w:val="24"/>
          <w:szCs w:val="24"/>
          <w:lang w:eastAsia="zh-CN"/>
        </w:rPr>
        <w:t xml:space="preserve"> index </w:t>
      </w:r>
      <w:proofErr w:type="gramStart"/>
      <w:r w:rsidRPr="0004358B">
        <w:rPr>
          <w:rFonts w:ascii="Times New Roman" w:eastAsia="Microsoft YaHei" w:hAnsi="Times New Roman" w:cs="Times New Roman"/>
          <w:sz w:val="24"/>
          <w:szCs w:val="24"/>
          <w:lang w:eastAsia="zh-CN"/>
        </w:rPr>
        <w:t>AGFI  –</w:t>
      </w:r>
      <w:proofErr w:type="gramEnd"/>
      <w:r w:rsidRPr="0004358B">
        <w:rPr>
          <w:rFonts w:ascii="Times New Roman" w:eastAsia="Microsoft YaHei" w:hAnsi="Times New Roman" w:cs="Times New Roman"/>
          <w:sz w:val="24"/>
          <w:szCs w:val="24"/>
          <w:lang w:eastAsia="zh-CN"/>
        </w:rPr>
        <w:t xml:space="preserve"> Adjusted goodness-of-fit.</w:t>
      </w:r>
      <w:r w:rsidRPr="0004358B"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  <w:t xml:space="preserve"> </w:t>
      </w:r>
    </w:p>
    <w:p w14:paraId="2B7CD54B" w14:textId="77777777" w:rsidR="00BE1FF2" w:rsidRPr="0004358B" w:rsidRDefault="00BE1FF2" w:rsidP="000E0579">
      <w:pPr>
        <w:adjustRightInd w:val="0"/>
        <w:snapToGrid w:val="0"/>
        <w:spacing w:after="0" w:line="240" w:lineRule="auto"/>
        <w:jc w:val="both"/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</w:pPr>
    </w:p>
    <w:p w14:paraId="6F0F631A" w14:textId="77777777" w:rsidR="00BE1FF2" w:rsidRPr="0004358B" w:rsidRDefault="00BE1FF2" w:rsidP="000E0579">
      <w:pPr>
        <w:adjustRightInd w:val="0"/>
        <w:snapToGrid w:val="0"/>
        <w:spacing w:after="0" w:line="240" w:lineRule="auto"/>
        <w:jc w:val="both"/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</w:pPr>
      <w:r w:rsidRPr="0004358B"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  <w:br w:type="page"/>
      </w:r>
    </w:p>
    <w:p w14:paraId="3C59D9E0" w14:textId="54E8674E" w:rsidR="00BE1FF2" w:rsidRPr="0004358B" w:rsidRDefault="00BE1FF2" w:rsidP="000E0579">
      <w:pPr>
        <w:adjustRightInd w:val="0"/>
        <w:snapToGrid w:val="0"/>
        <w:spacing w:after="0" w:line="240" w:lineRule="auto"/>
        <w:jc w:val="both"/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</w:pPr>
      <w:r w:rsidRPr="0004358B"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  <w:lastRenderedPageBreak/>
        <w:t xml:space="preserve">Table S2. </w:t>
      </w:r>
      <w:r w:rsidR="009157C2" w:rsidRPr="009157C2">
        <w:rPr>
          <w:rFonts w:ascii="Times New Roman" w:eastAsia="Microsoft YaHei" w:hAnsi="Times New Roman" w:cs="Times New Roman"/>
          <w:b/>
          <w:sz w:val="24"/>
          <w:szCs w:val="24"/>
          <w:lang w:eastAsia="zh-CN"/>
        </w:rPr>
        <w:t>Standardized Path Coefficients, Standard Errors, and Significance Levels of the Structural Equation Model</w:t>
      </w:r>
    </w:p>
    <w:p w14:paraId="0BFAFFA3" w14:textId="77777777" w:rsidR="00470C95" w:rsidRDefault="00470C95" w:rsidP="000E0579">
      <w:pPr>
        <w:spacing w:line="240" w:lineRule="auto"/>
        <w:rPr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83"/>
        <w:gridCol w:w="920"/>
        <w:gridCol w:w="1658"/>
        <w:gridCol w:w="1402"/>
        <w:gridCol w:w="965"/>
        <w:gridCol w:w="1113"/>
        <w:gridCol w:w="965"/>
      </w:tblGrid>
      <w:tr w:rsidR="00470C95" w:rsidRPr="007B3EF5" w14:paraId="09547AC1" w14:textId="77777777" w:rsidTr="006C620F">
        <w:trPr>
          <w:trHeight w:val="285"/>
        </w:trPr>
        <w:tc>
          <w:tcPr>
            <w:tcW w:w="77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72DD1B4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01622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</w:rPr>
              <w:t>Path</w:t>
            </w:r>
            <w:r w:rsidRPr="007B3EF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　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2B6C9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　</w:t>
            </w:r>
          </w:p>
        </w:tc>
        <w:tc>
          <w:tcPr>
            <w:tcW w:w="9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BB396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8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5EBFA" w14:textId="77777777" w:rsidR="00470C95" w:rsidRPr="007B3EF5" w:rsidRDefault="00470C95" w:rsidP="006C620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Estimate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A9B47" w14:textId="77777777" w:rsidR="00470C95" w:rsidRPr="007B3EF5" w:rsidRDefault="00470C95" w:rsidP="006C620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.E.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3DB3E" w14:textId="77777777" w:rsidR="00470C95" w:rsidRPr="007B3EF5" w:rsidRDefault="00470C95" w:rsidP="006C620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C.R.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EBB4E" w14:textId="77777777" w:rsidR="00470C95" w:rsidRPr="007B3EF5" w:rsidRDefault="00470C95" w:rsidP="006C620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</w:t>
            </w:r>
          </w:p>
        </w:tc>
      </w:tr>
      <w:tr w:rsidR="00470C95" w:rsidRPr="007B3EF5" w14:paraId="25ACCB7B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8F5E24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99E9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4D855BD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0230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6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ACB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30E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1.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307C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608D816F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106FDA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ractic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026C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392C9AB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7631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6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242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74D0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6.2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3EAF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34D42483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FAB729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ractic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E61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3C5C9CA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FE28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8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321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1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F251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7.1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118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3673E2AE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9897F78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FC2E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A364589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3D8F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477E7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DAC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1.9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8929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783A3829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6CBFF8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DC54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D6C5204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3294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2A69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E56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4.4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3912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1D96FF82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8967D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09E8E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BAFA18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855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2C47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795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7.0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8E0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29BE9069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4D4EAF4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6C7B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3BC7C5C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8874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E7201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5C1D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7.2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B6E0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75E6F4CE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EB6C83E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9990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B0BF523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390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7804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0D50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7.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AA6E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335840EB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84A818A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6AF8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40C6BC8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C0A1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CCAF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3A8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3409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70C95" w:rsidRPr="007B3EF5" w14:paraId="5E397D25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BBF56C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0CB8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3A4CA2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D30AA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09717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231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5.8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B61F2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2F58B502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E82D46C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2739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F19967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33A2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2ABBD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3BFE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5.4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39F2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02C2CA12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924DB20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4CD2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B4AC0D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07C7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8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0BD2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6FC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3.3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DBC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7D0C3B08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5CEBC2E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E78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E614848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Knowled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EDFEE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64E9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0201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1.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EC58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130FBBDB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941993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CD3C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B3447D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FE0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4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CEA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5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7F0F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7.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4A9A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05A8439E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DA68617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0FC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130FC97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08A4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6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68FA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F9C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2.3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19259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376850CC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336AB5D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D3A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1BC3803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811D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6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0DF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2102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2.2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1BC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166FB909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7F08218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A059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90330B3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2FF9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7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D4157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974C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6.45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1FA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19309451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71A5BD2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1610E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C3520CA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C2E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990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0A4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1.7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D9A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0D55E273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B6A730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CC62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F058D7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DB1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829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7E00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2.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80BF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09D42954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2DD1F0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4EA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BBF2C17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5CDF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D437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2FE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7661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70C95" w:rsidRPr="007B3EF5" w14:paraId="145C042B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4236E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4A3D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826D0B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CC0D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0B2D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B23C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3.3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8F6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5A75B334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918A8A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0ADB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3093FC4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EB4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9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157D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469B1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8.6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76BF7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073B0EC2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068AEE0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B12C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DDED11B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Attitud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8D6D8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6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F4B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7A91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3.0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E944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49AF2A49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FB1ED55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D34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6B95A3D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ractic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962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0E4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08AB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2.2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758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22</w:t>
            </w:r>
          </w:p>
        </w:tc>
      </w:tr>
      <w:tr w:rsidR="00470C95" w:rsidRPr="007B3EF5" w14:paraId="4C89329A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FF60A8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FA32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32E3FBD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ractic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D49C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2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18D3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13151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5.8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DC206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  <w:tr w:rsidR="00470C95" w:rsidRPr="007B3EF5" w14:paraId="3ABD72F4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667104B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D89F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1CB41A0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Practic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6652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B3EF5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F57C5" w14:textId="77777777" w:rsidR="00470C95" w:rsidRPr="007B3EF5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DD56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EBA2" w14:textId="77777777" w:rsidR="00470C95" w:rsidRPr="007B3EF5" w:rsidRDefault="00470C95" w:rsidP="006C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70C95" w:rsidRPr="009157C2" w14:paraId="68CDD11C" w14:textId="77777777" w:rsidTr="006C620F">
        <w:trPr>
          <w:trHeight w:val="285"/>
        </w:trPr>
        <w:tc>
          <w:tcPr>
            <w:tcW w:w="772" w:type="pct"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0EFD0F6" w14:textId="77777777" w:rsidR="00470C95" w:rsidRPr="009157C2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157C2">
              <w:rPr>
                <w:rFonts w:ascii="Times New Roman" w:eastAsia="DengXian" w:hAnsi="Times New Roman" w:cs="Times New Roman"/>
                <w:color w:val="000000"/>
                <w:sz w:val="24"/>
              </w:rPr>
              <w:t>P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302A6F" w14:textId="77777777" w:rsidR="00470C95" w:rsidRPr="009157C2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157C2">
              <w:rPr>
                <w:rFonts w:ascii="Times New Roman" w:eastAsia="DengXian" w:hAnsi="Times New Roman" w:cs="Times New Roman"/>
                <w:color w:val="000000"/>
                <w:sz w:val="24"/>
              </w:rPr>
              <w:t>&lt;---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8BF96" w14:textId="77777777" w:rsidR="00470C95" w:rsidRPr="009157C2" w:rsidRDefault="00470C95" w:rsidP="006C620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157C2">
              <w:rPr>
                <w:rFonts w:ascii="Times New Roman" w:eastAsia="DengXian" w:hAnsi="Times New Roman" w:cs="Times New Roman"/>
                <w:color w:val="000000"/>
                <w:sz w:val="24"/>
              </w:rPr>
              <w:t>Practice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AC079" w14:textId="77777777" w:rsidR="00470C95" w:rsidRPr="009157C2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157C2">
              <w:rPr>
                <w:rFonts w:ascii="Times New Roman" w:eastAsia="DengXian" w:hAnsi="Times New Roman" w:cs="Times New Roman"/>
                <w:color w:val="000000"/>
                <w:sz w:val="24"/>
              </w:rPr>
              <w:t>0.64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6B9C7" w14:textId="77777777" w:rsidR="00470C95" w:rsidRPr="009157C2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157C2">
              <w:rPr>
                <w:rFonts w:ascii="Times New Roman" w:eastAsia="DengXian" w:hAnsi="Times New Roman" w:cs="Times New Roman"/>
                <w:color w:val="000000"/>
                <w:sz w:val="24"/>
              </w:rPr>
              <w:t>0.05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1B647" w14:textId="77777777" w:rsidR="00470C95" w:rsidRPr="009157C2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157C2">
              <w:rPr>
                <w:rFonts w:ascii="Times New Roman" w:eastAsia="DengXian" w:hAnsi="Times New Roman" w:cs="Times New Roman"/>
                <w:color w:val="000000"/>
                <w:sz w:val="24"/>
              </w:rPr>
              <w:t>11.15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A70FF" w14:textId="77777777" w:rsidR="00470C95" w:rsidRPr="009157C2" w:rsidRDefault="00470C95" w:rsidP="006C620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157C2">
              <w:rPr>
                <w:rFonts w:ascii="Times New Roman" w:eastAsia="DengXian" w:hAnsi="Times New Roman" w:cs="Times New Roman"/>
                <w:color w:val="000000"/>
                <w:sz w:val="24"/>
              </w:rPr>
              <w:t>***</w:t>
            </w:r>
          </w:p>
        </w:tc>
      </w:tr>
    </w:tbl>
    <w:p w14:paraId="3ADBFD5B" w14:textId="77777777" w:rsidR="00470C95" w:rsidRPr="00C4429B" w:rsidRDefault="009157C2" w:rsidP="000E0579">
      <w:pPr>
        <w:spacing w:line="240" w:lineRule="auto"/>
        <w:rPr>
          <w:rFonts w:ascii="Times New Roman" w:hAnsi="Times New Roman" w:cs="Times New Roman"/>
          <w:lang w:eastAsia="zh-CN"/>
        </w:rPr>
      </w:pPr>
      <w:r w:rsidRPr="00C4429B">
        <w:rPr>
          <w:rFonts w:ascii="Times New Roman" w:hAnsi="Times New Roman" w:cs="Times New Roman"/>
          <w:lang w:eastAsia="zh-CN"/>
        </w:rPr>
        <w:t xml:space="preserve">Note: This table presents the standardized estimates from the structural equation modeling (SEM) analysis, including latent-to-latent and latent-to-observed variable paths. Estimate indicates the standardized path coefficient; S.E. represents the standard error; C.R. is the critical ratio (Estimate/S.E.); and P denotes the statistical significance. Asterisks (***) indicate p &lt; 0.001. </w:t>
      </w:r>
    </w:p>
    <w:sectPr w:rsidR="00470C95" w:rsidRPr="00C4429B" w:rsidSect="00C44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14CAC" w14:textId="77777777" w:rsidR="00527576" w:rsidRDefault="00527576" w:rsidP="00BE1FF2">
      <w:pPr>
        <w:spacing w:after="0" w:line="240" w:lineRule="auto"/>
      </w:pPr>
      <w:r>
        <w:separator/>
      </w:r>
    </w:p>
  </w:endnote>
  <w:endnote w:type="continuationSeparator" w:id="0">
    <w:p w14:paraId="168249E4" w14:textId="77777777" w:rsidR="00527576" w:rsidRDefault="00527576" w:rsidP="00BE1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93FA6" w14:textId="77777777" w:rsidR="00527576" w:rsidRDefault="00527576" w:rsidP="00BE1FF2">
      <w:pPr>
        <w:spacing w:after="0" w:line="240" w:lineRule="auto"/>
      </w:pPr>
      <w:r>
        <w:separator/>
      </w:r>
    </w:p>
  </w:footnote>
  <w:footnote w:type="continuationSeparator" w:id="0">
    <w:p w14:paraId="0E8274CA" w14:textId="77777777" w:rsidR="00527576" w:rsidRDefault="00527576" w:rsidP="00BE1F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66B"/>
    <w:rsid w:val="000E0579"/>
    <w:rsid w:val="0014466B"/>
    <w:rsid w:val="00470C95"/>
    <w:rsid w:val="00527576"/>
    <w:rsid w:val="00664EE2"/>
    <w:rsid w:val="0067047A"/>
    <w:rsid w:val="009157C2"/>
    <w:rsid w:val="009D0C03"/>
    <w:rsid w:val="00A02776"/>
    <w:rsid w:val="00AC349D"/>
    <w:rsid w:val="00B97D78"/>
    <w:rsid w:val="00BE1FF2"/>
    <w:rsid w:val="00C4429B"/>
    <w:rsid w:val="00DE3259"/>
    <w:rsid w:val="00ED6E72"/>
    <w:rsid w:val="00EF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9D776"/>
  <w15:chartTrackingRefBased/>
  <w15:docId w15:val="{261866F7-35E3-4DF5-9652-477E1A7B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FF2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F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E1F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F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E1FF2"/>
    <w:rPr>
      <w:sz w:val="18"/>
      <w:szCs w:val="18"/>
    </w:rPr>
  </w:style>
  <w:style w:type="paragraph" w:styleId="Revision">
    <w:name w:val="Revision"/>
    <w:hidden/>
    <w:uiPriority w:val="99"/>
    <w:semiHidden/>
    <w:rsid w:val="00470C95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36BEC-D7A6-40B1-9C94-5DA3386E1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Tim West</cp:lastModifiedBy>
  <cp:revision>7</cp:revision>
  <dcterms:created xsi:type="dcterms:W3CDTF">2025-02-28T07:33:00Z</dcterms:created>
  <dcterms:modified xsi:type="dcterms:W3CDTF">2025-09-04T07:53:00Z</dcterms:modified>
</cp:coreProperties>
</file>